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9282E" w14:textId="77777777" w:rsidR="002458CD" w:rsidRPr="00D7624A" w:rsidRDefault="002458CD" w:rsidP="002458CD">
      <w:pPr>
        <w:pStyle w:val="ListParagraph"/>
        <w:spacing w:line="360" w:lineRule="auto"/>
        <w:ind w:left="0"/>
        <w:jc w:val="both"/>
        <w:rPr>
          <w:rFonts w:ascii="Arial" w:eastAsia="Times New Roman" w:hAnsi="Arial" w:cs="Arial"/>
          <w:b/>
          <w:bCs/>
          <w:lang w:val="en-GB"/>
        </w:rPr>
      </w:pPr>
      <w:r w:rsidRPr="00D7624A">
        <w:rPr>
          <w:rFonts w:ascii="Arial" w:eastAsia="Times New Roman" w:hAnsi="Arial" w:cs="Arial"/>
          <w:b/>
          <w:bCs/>
          <w:lang w:val="en-GB"/>
        </w:rPr>
        <w:t>Quantitative multiparametric MRI as a non-invasive stratification tool in children and adolescents with autoimmune liver disease</w:t>
      </w:r>
    </w:p>
    <w:p w14:paraId="5377EEBF" w14:textId="77777777" w:rsidR="002458CD" w:rsidRDefault="002458CD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4AC22A4A" w14:textId="77777777" w:rsidR="002458CD" w:rsidRDefault="002458CD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65CD4A1B" w14:textId="3B0F0867" w:rsidR="00935423" w:rsidRDefault="00935423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imentary table 1: </w:t>
      </w:r>
      <w:r w:rsidRPr="00D82646">
        <w:rPr>
          <w:rFonts w:ascii="Arial" w:hAnsi="Arial" w:cs="Arial"/>
          <w:b/>
          <w:bCs/>
          <w:sz w:val="21"/>
          <w:szCs w:val="21"/>
        </w:rPr>
        <w:t>Summary of the metrics obtained from MRCP+ annd how these metrcis are grouped.</w:t>
      </w:r>
    </w:p>
    <w:p w14:paraId="0FA0CBD9" w14:textId="77777777" w:rsidR="00935423" w:rsidRDefault="00935423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1BBCF3AF" w14:textId="16068B62" w:rsidR="00935423" w:rsidRDefault="00935423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imentary table 2: </w:t>
      </w:r>
      <w:r w:rsidRPr="00FD69AD">
        <w:rPr>
          <w:rFonts w:ascii="Arial" w:hAnsi="Arial" w:cs="Arial"/>
          <w:b/>
          <w:bCs/>
          <w:sz w:val="21"/>
          <w:szCs w:val="21"/>
        </w:rPr>
        <w:t>Correlations between imaging metrics and liver biochemistry</w:t>
      </w:r>
      <w:r>
        <w:rPr>
          <w:rFonts w:ascii="Arial" w:hAnsi="Arial" w:cs="Arial"/>
          <w:b/>
          <w:bCs/>
          <w:sz w:val="21"/>
          <w:szCs w:val="21"/>
        </w:rPr>
        <w:t>.</w:t>
      </w:r>
    </w:p>
    <w:p w14:paraId="141DFC01" w14:textId="77777777" w:rsidR="00935423" w:rsidRPr="00935423" w:rsidRDefault="00935423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46554297" w14:textId="492E0F5D" w:rsidR="00935423" w:rsidRPr="00935423" w:rsidRDefault="00935423" w:rsidP="0093542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  <w:sectPr w:rsidR="00935423" w:rsidRPr="00935423" w:rsidSect="00100E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35423">
        <w:rPr>
          <w:rFonts w:ascii="Arial" w:hAnsi="Arial" w:cs="Arial"/>
          <w:b/>
          <w:bCs/>
          <w:sz w:val="21"/>
          <w:szCs w:val="21"/>
        </w:rPr>
        <w:t>Supplementary table 3: Correlations between imaging metrics, liver biochemistry and histology</w:t>
      </w:r>
    </w:p>
    <w:p w14:paraId="4CED0B34" w14:textId="01A587BE" w:rsidR="00935423" w:rsidRPr="00D7624A" w:rsidRDefault="00935423" w:rsidP="0093542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 w:rsidRPr="00D7624A">
        <w:rPr>
          <w:rFonts w:ascii="Arial" w:hAnsi="Arial" w:cs="Arial"/>
        </w:rPr>
        <w:t>upplementary table 1: Summary of the metrics obtained from MRCP+ annd how these metrcis are grouped.</w:t>
      </w:r>
    </w:p>
    <w:p w14:paraId="3CD3A77A" w14:textId="77777777" w:rsidR="00935423" w:rsidRPr="00D7624A" w:rsidRDefault="00935423" w:rsidP="00935423">
      <w:pPr>
        <w:spacing w:line="276" w:lineRule="auto"/>
        <w:jc w:val="both"/>
        <w:rPr>
          <w:rFonts w:ascii="Arial" w:hAnsi="Arial" w:cs="Arial"/>
        </w:rPr>
      </w:pPr>
    </w:p>
    <w:tbl>
      <w:tblPr>
        <w:tblStyle w:val="TableGrid"/>
        <w:tblW w:w="9728" w:type="dxa"/>
        <w:tblLook w:val="04A0" w:firstRow="1" w:lastRow="0" w:firstColumn="1" w:lastColumn="0" w:noHBand="0" w:noVBand="1"/>
      </w:tblPr>
      <w:tblGrid>
        <w:gridCol w:w="2552"/>
        <w:gridCol w:w="7176"/>
      </w:tblGrid>
      <w:tr w:rsidR="00935423" w:rsidRPr="00D7624A" w14:paraId="3A423064" w14:textId="77777777" w:rsidTr="00E80D11">
        <w:trPr>
          <w:trHeight w:val="356"/>
        </w:trPr>
        <w:tc>
          <w:tcPr>
            <w:tcW w:w="2552" w:type="dxa"/>
            <w:shd w:val="clear" w:color="auto" w:fill="D9D9D9" w:themeFill="background1" w:themeFillShade="D9"/>
            <w:hideMark/>
          </w:tcPr>
          <w:p w14:paraId="1ECCC824" w14:textId="77777777" w:rsidR="00935423" w:rsidRPr="00D7624A" w:rsidRDefault="00935423" w:rsidP="00E80D11">
            <w:pPr>
              <w:jc w:val="center"/>
              <w:rPr>
                <w:rFonts w:ascii="Arial" w:hAnsi="Arial" w:cs="Arial"/>
                <w:b/>
                <w:bCs/>
              </w:rPr>
            </w:pPr>
            <w:r w:rsidRPr="00D7624A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7176" w:type="dxa"/>
            <w:shd w:val="clear" w:color="auto" w:fill="D9D9D9" w:themeFill="background1" w:themeFillShade="D9"/>
            <w:hideMark/>
          </w:tcPr>
          <w:p w14:paraId="3126D83C" w14:textId="77777777" w:rsidR="00935423" w:rsidRPr="00D7624A" w:rsidRDefault="00935423" w:rsidP="00E80D11">
            <w:pPr>
              <w:jc w:val="center"/>
              <w:rPr>
                <w:rFonts w:ascii="Arial" w:hAnsi="Arial" w:cs="Arial"/>
                <w:b/>
                <w:bCs/>
              </w:rPr>
            </w:pPr>
            <w:r w:rsidRPr="00D7624A">
              <w:rPr>
                <w:rFonts w:ascii="Arial" w:hAnsi="Arial" w:cs="Arial"/>
                <w:b/>
                <w:bCs/>
              </w:rPr>
              <w:t>Metrics</w:t>
            </w:r>
          </w:p>
        </w:tc>
      </w:tr>
      <w:tr w:rsidR="00935423" w:rsidRPr="00D7624A" w14:paraId="1B57DC6D" w14:textId="77777777" w:rsidTr="00E80D11">
        <w:trPr>
          <w:trHeight w:val="376"/>
        </w:trPr>
        <w:tc>
          <w:tcPr>
            <w:tcW w:w="2552" w:type="dxa"/>
            <w:vMerge w:val="restart"/>
            <w:hideMark/>
          </w:tcPr>
          <w:p w14:paraId="184747D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ducts affected by a pathology</w:t>
            </w:r>
          </w:p>
          <w:p w14:paraId="019AEE7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2FBA7D3B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206316E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472726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59C7AE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5F23D40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7C8B275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172102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FE1607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</w:tc>
        <w:tc>
          <w:tcPr>
            <w:tcW w:w="7176" w:type="dxa"/>
            <w:hideMark/>
          </w:tcPr>
          <w:p w14:paraId="543F4C1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number of modelled ducts</w:t>
            </w:r>
          </w:p>
        </w:tc>
      </w:tr>
      <w:tr w:rsidR="00935423" w:rsidRPr="00D7624A" w14:paraId="72C73670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14B0025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3F5674A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number of candidate strictures</w:t>
            </w:r>
          </w:p>
        </w:tc>
      </w:tr>
      <w:tr w:rsidR="00935423" w:rsidRPr="00D7624A" w14:paraId="30DCEDE8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5F8050D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58AAF09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number of candidate dilatations</w:t>
            </w:r>
          </w:p>
        </w:tc>
      </w:tr>
      <w:tr w:rsidR="00935423" w:rsidRPr="00D7624A" w14:paraId="46F2A6F5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69FAC5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56A3048E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ducts containing one or more strictures</w:t>
            </w:r>
          </w:p>
        </w:tc>
      </w:tr>
      <w:tr w:rsidR="00935423" w:rsidRPr="00D7624A" w14:paraId="063F9E2E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65FBEA0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C4D22E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ducts containing one or more dilatations</w:t>
            </w:r>
          </w:p>
        </w:tc>
      </w:tr>
      <w:tr w:rsidR="00935423" w:rsidRPr="00D7624A" w14:paraId="3184D409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51A4040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C3B7F0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ducts containing one or more strictures OR dilatations</w:t>
            </w:r>
          </w:p>
        </w:tc>
      </w:tr>
      <w:tr w:rsidR="00935423" w:rsidRPr="00D7624A" w14:paraId="64A1EA25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FC7225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57DC2AB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ducts containing one or more strictures AND dilatations</w:t>
            </w:r>
          </w:p>
        </w:tc>
      </w:tr>
      <w:tr w:rsidR="00935423" w:rsidRPr="00D7624A" w14:paraId="3FA424D8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2A066FB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4E9B875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strictures with length &lt; 3 mm</w:t>
            </w:r>
          </w:p>
        </w:tc>
      </w:tr>
      <w:tr w:rsidR="00935423" w:rsidRPr="00D7624A" w14:paraId="610B6709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17263F3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31533B0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strictures with length in range 3-10 mm</w:t>
            </w:r>
          </w:p>
        </w:tc>
      </w:tr>
      <w:tr w:rsidR="00935423" w:rsidRPr="00D7624A" w14:paraId="5AA4E183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0D7C9DA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0B92AA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Number of strictures with length &gt; 10 mm</w:t>
            </w:r>
          </w:p>
        </w:tc>
      </w:tr>
      <w:tr w:rsidR="00935423" w:rsidRPr="00D7624A" w14:paraId="03196103" w14:textId="77777777" w:rsidTr="00E80D11">
        <w:trPr>
          <w:trHeight w:val="356"/>
        </w:trPr>
        <w:tc>
          <w:tcPr>
            <w:tcW w:w="2552" w:type="dxa"/>
            <w:vMerge w:val="restart"/>
            <w:hideMark/>
          </w:tcPr>
          <w:p w14:paraId="026C50F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Length of the pathology</w:t>
            </w:r>
          </w:p>
          <w:p w14:paraId="1069A6C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0311FB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379A185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2DA4237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CF2252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087886E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2A89C03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19F2F0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52DB285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3CA71F1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</w:tc>
        <w:tc>
          <w:tcPr>
            <w:tcW w:w="7176" w:type="dxa"/>
            <w:noWrap/>
            <w:hideMark/>
          </w:tcPr>
          <w:p w14:paraId="7260B55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length of ducts (mm)</w:t>
            </w:r>
          </w:p>
        </w:tc>
      </w:tr>
      <w:tr w:rsidR="00935423" w:rsidRPr="00D7624A" w14:paraId="26190C4F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7FAB6F8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EE36EA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dian length of ducts (mm)</w:t>
            </w:r>
          </w:p>
        </w:tc>
      </w:tr>
      <w:tr w:rsidR="00935423" w:rsidRPr="00D7624A" w14:paraId="0FB4579F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9F9EE1E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7430D04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duct length (mm)</w:t>
            </w:r>
          </w:p>
        </w:tc>
      </w:tr>
      <w:tr w:rsidR="00935423" w:rsidRPr="00D7624A" w14:paraId="06F336A4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1492180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43B1616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lengths of all ducts (mm)</w:t>
            </w:r>
          </w:p>
        </w:tc>
      </w:tr>
      <w:tr w:rsidR="00935423" w:rsidRPr="00D7624A" w14:paraId="05ECE835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B83F33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5016635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length of candidate strictures (mm)</w:t>
            </w:r>
          </w:p>
        </w:tc>
      </w:tr>
      <w:tr w:rsidR="00935423" w:rsidRPr="00D7624A" w14:paraId="03B0B049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6C94DB32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5A9F1D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length of candidate strictures (mm)</w:t>
            </w:r>
          </w:p>
        </w:tc>
      </w:tr>
      <w:tr w:rsidR="00935423" w:rsidRPr="00D7624A" w14:paraId="75B54A04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C67A3C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F03F40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length of candidate strictures (mm)</w:t>
            </w:r>
          </w:p>
        </w:tc>
      </w:tr>
      <w:tr w:rsidR="00935423" w:rsidRPr="00D7624A" w14:paraId="0C8D4136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6E5725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B613DD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length of candidate dilatations (mm)</w:t>
            </w:r>
          </w:p>
        </w:tc>
      </w:tr>
      <w:tr w:rsidR="00935423" w:rsidRPr="00D7624A" w14:paraId="0C74124B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20B76C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CD8990B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length of candidate dilatations (mm)</w:t>
            </w:r>
          </w:p>
        </w:tc>
      </w:tr>
      <w:tr w:rsidR="00935423" w:rsidRPr="00D7624A" w14:paraId="08F82CE4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5BEE6BC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4AAD69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length of candidate dilatations (mm)</w:t>
            </w:r>
          </w:p>
        </w:tc>
      </w:tr>
      <w:tr w:rsidR="00935423" w:rsidRPr="00D7624A" w14:paraId="36836BE5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3DED0D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5FF844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length of strictures and dilatations (mm)</w:t>
            </w:r>
          </w:p>
        </w:tc>
      </w:tr>
      <w:tr w:rsidR="00935423" w:rsidRPr="00D7624A" w14:paraId="76F9A3F3" w14:textId="77777777" w:rsidTr="00E80D11">
        <w:trPr>
          <w:trHeight w:val="356"/>
        </w:trPr>
        <w:tc>
          <w:tcPr>
            <w:tcW w:w="2552" w:type="dxa"/>
            <w:vMerge w:val="restart"/>
            <w:hideMark/>
          </w:tcPr>
          <w:p w14:paraId="6ACEF59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everity of the pathology</w:t>
            </w:r>
          </w:p>
          <w:p w14:paraId="20AFE9E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7AC691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C48064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225756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7215152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2DD9703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9B369F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2F4FD1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B9E962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lastRenderedPageBreak/>
              <w:t> </w:t>
            </w:r>
          </w:p>
          <w:p w14:paraId="1DF3297E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48B79A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5C6BBF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742579F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5CC61D3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375C21F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64910B0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2B5FF74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B9D8D4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641784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8B0A22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B48670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</w:tc>
        <w:tc>
          <w:tcPr>
            <w:tcW w:w="7176" w:type="dxa"/>
            <w:hideMark/>
          </w:tcPr>
          <w:p w14:paraId="33A5B41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lastRenderedPageBreak/>
              <w:t>Mean absolute severity of candidate strictures</w:t>
            </w:r>
          </w:p>
        </w:tc>
      </w:tr>
      <w:tr w:rsidR="00935423" w:rsidRPr="00D7624A" w14:paraId="74C3E669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62138ED2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35AFDB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absolute severity of candidate strictures</w:t>
            </w:r>
          </w:p>
        </w:tc>
      </w:tr>
      <w:tr w:rsidR="00935423" w:rsidRPr="00D7624A" w14:paraId="328642C8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1A6B4C4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15AC6B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absolute severity of candidate strictures</w:t>
            </w:r>
          </w:p>
        </w:tc>
      </w:tr>
      <w:tr w:rsidR="00935423" w:rsidRPr="00D7624A" w14:paraId="1FCAC857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63BCC68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5C18002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relative severity of candidate strictures</w:t>
            </w:r>
          </w:p>
        </w:tc>
      </w:tr>
      <w:tr w:rsidR="00935423" w:rsidRPr="00D7624A" w14:paraId="76AFA210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17461D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8DB0DD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relative severity of candidate strictures</w:t>
            </w:r>
          </w:p>
        </w:tc>
      </w:tr>
      <w:tr w:rsidR="00935423" w:rsidRPr="00D7624A" w14:paraId="50749857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AE9244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D221B0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relative severity of candidate strictures</w:t>
            </w:r>
          </w:p>
        </w:tc>
      </w:tr>
      <w:tr w:rsidR="00935423" w:rsidRPr="00D7624A" w14:paraId="6BDB4CB1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4051A8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72D837A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relative severity score for candidate strictures</w:t>
            </w:r>
          </w:p>
        </w:tc>
      </w:tr>
      <w:tr w:rsidR="00935423" w:rsidRPr="00D7624A" w14:paraId="19383C6E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571A127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E435C4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relative severity score for candidate stricture</w:t>
            </w:r>
          </w:p>
        </w:tc>
      </w:tr>
      <w:tr w:rsidR="00935423" w:rsidRPr="00D7624A" w14:paraId="67B78BD2" w14:textId="77777777" w:rsidTr="00E80D11">
        <w:trPr>
          <w:trHeight w:val="336"/>
        </w:trPr>
        <w:tc>
          <w:tcPr>
            <w:tcW w:w="2552" w:type="dxa"/>
            <w:vMerge/>
            <w:hideMark/>
          </w:tcPr>
          <w:p w14:paraId="1D730E9F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204A84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the relative severity score for candidate strictures</w:t>
            </w:r>
          </w:p>
        </w:tc>
      </w:tr>
      <w:tr w:rsidR="00935423" w:rsidRPr="00D7624A" w14:paraId="4DD7E3BE" w14:textId="77777777" w:rsidTr="00E80D11">
        <w:trPr>
          <w:trHeight w:val="336"/>
        </w:trPr>
        <w:tc>
          <w:tcPr>
            <w:tcW w:w="2552" w:type="dxa"/>
            <w:vMerge/>
            <w:hideMark/>
          </w:tcPr>
          <w:p w14:paraId="077BD8B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noWrap/>
            <w:hideMark/>
          </w:tcPr>
          <w:p w14:paraId="3535039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Total number of candidate dilatations</w:t>
            </w:r>
          </w:p>
        </w:tc>
      </w:tr>
      <w:tr w:rsidR="00935423" w:rsidRPr="00D7624A" w14:paraId="4E57321B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6E48BDB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77A349E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absolute severity of candidate dilatations</w:t>
            </w:r>
          </w:p>
        </w:tc>
      </w:tr>
      <w:tr w:rsidR="00935423" w:rsidRPr="00D7624A" w14:paraId="59C335A7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022A142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3539D3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absolute severity of candidate dilatations</w:t>
            </w:r>
          </w:p>
        </w:tc>
      </w:tr>
      <w:tr w:rsidR="00935423" w:rsidRPr="00D7624A" w14:paraId="41070481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0EE1D0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39DBD1A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relative severity of candidate dilatations</w:t>
            </w:r>
          </w:p>
        </w:tc>
      </w:tr>
      <w:tr w:rsidR="00935423" w:rsidRPr="00D7624A" w14:paraId="5AD0C3F8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544A6F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75C67DB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relative severity of candidate dilatations</w:t>
            </w:r>
          </w:p>
        </w:tc>
      </w:tr>
      <w:tr w:rsidR="00935423" w:rsidRPr="00D7624A" w14:paraId="2B0C7F18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15FAE4D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5529436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relative severity of candidate dilatations</w:t>
            </w:r>
          </w:p>
        </w:tc>
      </w:tr>
      <w:tr w:rsidR="00935423" w:rsidRPr="00D7624A" w14:paraId="418CA7EB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1974950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886418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an relative severity score for candidate dilatations</w:t>
            </w:r>
          </w:p>
        </w:tc>
      </w:tr>
      <w:tr w:rsidR="00935423" w:rsidRPr="00D7624A" w14:paraId="07859A0D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C12ADF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3A90DD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 xml:space="preserve">Maximum relative severity score for candidate dilatations </w:t>
            </w:r>
          </w:p>
        </w:tc>
      </w:tr>
      <w:tr w:rsidR="00935423" w:rsidRPr="00D7624A" w14:paraId="73BA32C5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B73922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BB9D8AE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Sum of relative severity scores for candidate dilatations</w:t>
            </w:r>
          </w:p>
        </w:tc>
      </w:tr>
      <w:tr w:rsidR="00935423" w:rsidRPr="00D7624A" w14:paraId="787704AA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93AAC2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AEBF08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of ducts containing one or more strictures OR dilatations</w:t>
            </w:r>
          </w:p>
        </w:tc>
      </w:tr>
      <w:tr w:rsidR="00935423" w:rsidRPr="00D7624A" w14:paraId="0EAF59E6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08FAF2C2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E3FBFD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of ducts containing one or more strictures AND dilatations</w:t>
            </w:r>
          </w:p>
        </w:tc>
      </w:tr>
      <w:tr w:rsidR="00935423" w:rsidRPr="00D7624A" w14:paraId="47D07B21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7818884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030B65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of tree centreline which is abnormal (%)</w:t>
            </w:r>
          </w:p>
        </w:tc>
      </w:tr>
      <w:tr w:rsidR="00935423" w:rsidRPr="00D7624A" w14:paraId="33711C1F" w14:textId="77777777" w:rsidTr="00E80D11">
        <w:trPr>
          <w:trHeight w:val="336"/>
        </w:trPr>
        <w:tc>
          <w:tcPr>
            <w:tcW w:w="2552" w:type="dxa"/>
            <w:vMerge/>
            <w:hideMark/>
          </w:tcPr>
          <w:p w14:paraId="2410721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5F497D2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absolute severity of candidate dilatations</w:t>
            </w:r>
          </w:p>
        </w:tc>
      </w:tr>
      <w:tr w:rsidR="00935423" w:rsidRPr="00D7624A" w14:paraId="36CC5BF6" w14:textId="77777777" w:rsidTr="00E80D11">
        <w:trPr>
          <w:trHeight w:val="356"/>
        </w:trPr>
        <w:tc>
          <w:tcPr>
            <w:tcW w:w="2552" w:type="dxa"/>
            <w:vMerge w:val="restart"/>
            <w:hideMark/>
          </w:tcPr>
          <w:p w14:paraId="15509A0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Basic metrics of biliary tree</w:t>
            </w:r>
          </w:p>
          <w:p w14:paraId="5031739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42CC73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14E374E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7507A4C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149DD6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49BFBAB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5B6AF9D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31FE79A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A8DD463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7E198FD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35AFF59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3A6D4440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CE00D0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  <w:p w14:paraId="0A60FE8B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 </w:t>
            </w:r>
          </w:p>
        </w:tc>
        <w:tc>
          <w:tcPr>
            <w:tcW w:w="7176" w:type="dxa"/>
            <w:noWrap/>
            <w:hideMark/>
          </w:tcPr>
          <w:p w14:paraId="4611E00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edian duct diameter (mm)</w:t>
            </w:r>
          </w:p>
        </w:tc>
      </w:tr>
      <w:tr w:rsidR="00935423" w:rsidRPr="00D7624A" w14:paraId="4FC765E9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58F0CA0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8834A5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inimum diameter of candidate stricture (mm)</w:t>
            </w:r>
          </w:p>
        </w:tc>
      </w:tr>
      <w:tr w:rsidR="00935423" w:rsidRPr="00D7624A" w14:paraId="1F37B44D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F9D7CF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47D05AC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Maximum diameter of dilatation</w:t>
            </w:r>
          </w:p>
        </w:tc>
      </w:tr>
      <w:tr w:rsidR="00935423" w:rsidRPr="00D7624A" w14:paraId="32A2EB72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70CBB4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7E7A3DD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duct median diameters &lt;1 mm</w:t>
            </w:r>
          </w:p>
        </w:tc>
      </w:tr>
      <w:tr w:rsidR="00935423" w:rsidRPr="00D7624A" w14:paraId="7824DEF8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F2F50F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454160A1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duct median diameters in range 1-3 mm</w:t>
            </w:r>
          </w:p>
        </w:tc>
      </w:tr>
      <w:tr w:rsidR="00935423" w:rsidRPr="00D7624A" w14:paraId="292E8BD0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98AD22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DADA20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duct median diameters in range 3-5 mm</w:t>
            </w:r>
          </w:p>
        </w:tc>
      </w:tr>
      <w:tr w:rsidR="00935423" w:rsidRPr="00D7624A" w14:paraId="057B2407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79B6822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9ABF8F8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duct median diameters in range 5-7 mm</w:t>
            </w:r>
          </w:p>
        </w:tc>
      </w:tr>
      <w:tr w:rsidR="00935423" w:rsidRPr="00D7624A" w14:paraId="3D96552B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6021E387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F229AB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duct median diameters in range 7-9 mm</w:t>
            </w:r>
          </w:p>
        </w:tc>
      </w:tr>
      <w:tr w:rsidR="00935423" w:rsidRPr="00D7624A" w14:paraId="1F770345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B4E21AC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F6E8F2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duct median diameters &lt;9 mm</w:t>
            </w:r>
          </w:p>
        </w:tc>
      </w:tr>
      <w:tr w:rsidR="00935423" w:rsidRPr="00D7624A" w14:paraId="721023B7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3C52CB5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2E50EFE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 xml:space="preserve">Percentage points along the centreline with diameter &lt; 1 mm </w:t>
            </w:r>
          </w:p>
        </w:tc>
      </w:tr>
      <w:tr w:rsidR="00935423" w:rsidRPr="00D7624A" w14:paraId="4A7FE7B1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70372986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0F40F83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 xml:space="preserve">Percentage points along the centreline with diameter in range 1-3 mm </w:t>
            </w:r>
          </w:p>
        </w:tc>
      </w:tr>
      <w:tr w:rsidR="00935423" w:rsidRPr="00D7624A" w14:paraId="07A40C4B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27E85F9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8A83272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 xml:space="preserve">Percentage points along the centreline with diameter in range 3-5 mm </w:t>
            </w:r>
          </w:p>
        </w:tc>
      </w:tr>
      <w:tr w:rsidR="00935423" w:rsidRPr="00D7624A" w14:paraId="521D4ECA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3B785AA9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133ACED4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 xml:space="preserve">Percentage points along the centreline with diameter in range 5-7 mm </w:t>
            </w:r>
          </w:p>
        </w:tc>
      </w:tr>
      <w:tr w:rsidR="00935423" w:rsidRPr="00D7624A" w14:paraId="7D1D74DE" w14:textId="77777777" w:rsidTr="00E80D11">
        <w:trPr>
          <w:trHeight w:val="356"/>
        </w:trPr>
        <w:tc>
          <w:tcPr>
            <w:tcW w:w="2552" w:type="dxa"/>
            <w:vMerge/>
            <w:hideMark/>
          </w:tcPr>
          <w:p w14:paraId="496488ED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30E5DB5E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 xml:space="preserve">Percentage points along the centreline with diameter in range 7-9 mm </w:t>
            </w:r>
          </w:p>
        </w:tc>
      </w:tr>
      <w:tr w:rsidR="00935423" w:rsidRPr="00D7624A" w14:paraId="1C41F31E" w14:textId="77777777" w:rsidTr="00E80D11">
        <w:trPr>
          <w:trHeight w:val="336"/>
        </w:trPr>
        <w:tc>
          <w:tcPr>
            <w:tcW w:w="2552" w:type="dxa"/>
            <w:vMerge/>
            <w:hideMark/>
          </w:tcPr>
          <w:p w14:paraId="6E19730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</w:p>
        </w:tc>
        <w:tc>
          <w:tcPr>
            <w:tcW w:w="7176" w:type="dxa"/>
            <w:hideMark/>
          </w:tcPr>
          <w:p w14:paraId="615F335A" w14:textId="77777777" w:rsidR="00935423" w:rsidRPr="00D7624A" w:rsidRDefault="00935423" w:rsidP="00E80D11">
            <w:pPr>
              <w:rPr>
                <w:rFonts w:ascii="Arial" w:hAnsi="Arial" w:cs="Arial"/>
              </w:rPr>
            </w:pPr>
            <w:r w:rsidRPr="00D7624A">
              <w:rPr>
                <w:rFonts w:ascii="Arial" w:hAnsi="Arial" w:cs="Arial"/>
              </w:rPr>
              <w:t>Percentage points along the centreline with diameter in range &lt; 9 mm</w:t>
            </w:r>
          </w:p>
        </w:tc>
      </w:tr>
    </w:tbl>
    <w:p w14:paraId="29187D32" w14:textId="77777777" w:rsidR="00935423" w:rsidRPr="00D7624A" w:rsidRDefault="00935423" w:rsidP="00935423">
      <w:pPr>
        <w:spacing w:line="276" w:lineRule="auto"/>
        <w:jc w:val="both"/>
        <w:rPr>
          <w:rFonts w:ascii="Arial" w:hAnsi="Arial" w:cs="Arial"/>
        </w:rPr>
      </w:pPr>
    </w:p>
    <w:p w14:paraId="2B87C2F4" w14:textId="77777777" w:rsidR="00935423" w:rsidRPr="00D7624A" w:rsidRDefault="00935423" w:rsidP="00935423">
      <w:pPr>
        <w:spacing w:line="276" w:lineRule="auto"/>
        <w:jc w:val="both"/>
        <w:rPr>
          <w:rFonts w:ascii="Arial" w:hAnsi="Arial" w:cs="Arial"/>
        </w:rPr>
        <w:sectPr w:rsidR="00935423" w:rsidRPr="00D7624A" w:rsidSect="00100E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4ED1AD" w14:textId="77777777" w:rsidR="00935423" w:rsidRPr="00D7624A" w:rsidRDefault="00935423" w:rsidP="00935423">
      <w:pPr>
        <w:spacing w:line="276" w:lineRule="auto"/>
        <w:jc w:val="both"/>
        <w:rPr>
          <w:rFonts w:ascii="Arial" w:hAnsi="Arial" w:cs="Arial"/>
        </w:rPr>
      </w:pPr>
      <w:r w:rsidRPr="00D7624A">
        <w:rPr>
          <w:rFonts w:ascii="Arial" w:hAnsi="Arial" w:cs="Arial"/>
        </w:rPr>
        <w:lastRenderedPageBreak/>
        <w:t xml:space="preserve">Supplementary table 2: Correlations between imaging metrics and liver biochemistry </w:t>
      </w:r>
    </w:p>
    <w:tbl>
      <w:tblPr>
        <w:tblW w:w="13738" w:type="dxa"/>
        <w:tblLayout w:type="fixed"/>
        <w:tblLook w:val="04A0" w:firstRow="1" w:lastRow="0" w:firstColumn="1" w:lastColumn="0" w:noHBand="0" w:noVBand="1"/>
      </w:tblPr>
      <w:tblGrid>
        <w:gridCol w:w="3278"/>
        <w:gridCol w:w="784"/>
        <w:gridCol w:w="945"/>
        <w:gridCol w:w="758"/>
        <w:gridCol w:w="945"/>
        <w:gridCol w:w="778"/>
        <w:gridCol w:w="945"/>
        <w:gridCol w:w="1053"/>
        <w:gridCol w:w="786"/>
        <w:gridCol w:w="784"/>
        <w:gridCol w:w="786"/>
        <w:gridCol w:w="1110"/>
        <w:gridCol w:w="786"/>
      </w:tblGrid>
      <w:tr w:rsidR="00935423" w:rsidRPr="00D7624A" w14:paraId="2671EB6E" w14:textId="77777777" w:rsidTr="00E80D11">
        <w:trPr>
          <w:trHeight w:val="341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4CE94D0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42FEDE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DC6274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DCEA3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7130924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05281E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G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84E038A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3EA7457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otal </w:t>
            </w:r>
          </w:p>
          <w:p w14:paraId="547DF1B7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lirubi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EAED796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4919B18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gG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0F7961A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4627A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amma</w:t>
            </w:r>
          </w:p>
          <w:p w14:paraId="0F6B309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lobulin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E3305CA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935423" w:rsidRPr="00D7624A" w14:paraId="4990A243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94A7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between diagnosis and MR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990C5A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1FA67C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E6D647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5B4E5A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7DB142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AA0156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A60C03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CB9FA1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5BCC3A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5AA184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9727AB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DAA24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7</w:t>
            </w:r>
          </w:p>
        </w:tc>
      </w:tr>
      <w:tr w:rsidR="00935423" w:rsidRPr="00D7624A" w14:paraId="3EADF02C" w14:textId="77777777" w:rsidTr="00E80D11">
        <w:trPr>
          <w:trHeight w:val="278"/>
        </w:trPr>
        <w:tc>
          <w:tcPr>
            <w:tcW w:w="1373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ADB2B7" w14:textId="77777777" w:rsidR="00935423" w:rsidRPr="00D7624A" w:rsidRDefault="00935423" w:rsidP="00E80D1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pMRI metrics</w:t>
            </w:r>
          </w:p>
        </w:tc>
      </w:tr>
      <w:tr w:rsidR="00935423" w:rsidRPr="00D7624A" w14:paraId="2AAC768F" w14:textId="77777777" w:rsidTr="00E80D11">
        <w:trPr>
          <w:trHeight w:val="278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38BB9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FF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173F37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8505CC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E04D0E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9CF2E9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C3A6C2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854218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E983B6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12C7B3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27FFD2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31F3A3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008949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438309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2</w:t>
            </w:r>
          </w:p>
        </w:tc>
      </w:tr>
      <w:tr w:rsidR="00935423" w:rsidRPr="00D7624A" w14:paraId="358E0E6A" w14:textId="77777777" w:rsidTr="00E80D11">
        <w:trPr>
          <w:trHeight w:val="235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D08D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759F9F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1D7B0A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AA1DA4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E3FB22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CA37E2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72A95A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7BBDD1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D1DA8C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5DFAF1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14C909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153FA7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DBDCDD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92</w:t>
            </w:r>
          </w:p>
        </w:tc>
      </w:tr>
      <w:tr w:rsidR="00935423" w:rsidRPr="00D7624A" w14:paraId="32885154" w14:textId="77777777" w:rsidTr="00E80D11">
        <w:trPr>
          <w:trHeight w:val="303"/>
        </w:trPr>
        <w:tc>
          <w:tcPr>
            <w:tcW w:w="1295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CBCE87" w14:textId="77777777" w:rsidR="00935423" w:rsidRPr="00D7624A" w:rsidRDefault="00935423" w:rsidP="00E80D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24A">
              <w:rPr>
                <w:rFonts w:ascii="Arial" w:hAnsi="Arial" w:cs="Arial"/>
                <w:b/>
                <w:bCs/>
                <w:sz w:val="20"/>
                <w:szCs w:val="20"/>
              </w:rPr>
              <w:t>Biliary tree parameters (MRCP+ metrics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BED89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5423" w:rsidRPr="00D7624A" w14:paraId="44C4C36C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4E500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of the ducts with median diameter ranging 1-3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1F08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5B92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D9B2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5528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AC89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E761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5286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8B94F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DAAC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C99B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1AEA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6778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</w:tr>
      <w:tr w:rsidR="00935423" w:rsidRPr="00D7624A" w14:paraId="782DA538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9DB5A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of the ducts with median diameter ranging 3-5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0F2B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C73A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EB73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6F9F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C05BC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E0CF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3CBC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E452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090A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B726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0915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3973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2463528C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8600A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of the ducts with median diameter ranging 5-7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F91B8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0DC5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A328D9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06F91E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33E45C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706E55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9077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0E19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BF50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14528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EF35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A127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1AFD8D3A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28D3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points along the bile duct centreline with diameter &lt; 1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148D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3EDE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2A2DD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DDED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B6F8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108213D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693EEBE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EBDDF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04F8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E7203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93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CADC3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EA00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935423" w:rsidRPr="00D7624A" w14:paraId="6447BE4E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FA066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points along the bile duct centreline with diameter ranging 1-3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9109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F53A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8970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E73A0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98E0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39BBB0C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7079F8F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115C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DBC2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8E35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67388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099C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</w:tr>
      <w:tr w:rsidR="00935423" w:rsidRPr="00D7624A" w14:paraId="775C9271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CA8E7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points along the bile duct centreline with diameter ranging 3-5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8755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A791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5976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DBE5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C798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9AF336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1536D3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1309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2F73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3B0D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3B4C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AB7D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4E3ECB98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AEE51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points along the bile duct centreline with diameter ranging 7-9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245573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930B9B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28E2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4701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7ED215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F259BB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0D2A3E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BE69D2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927988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F13C8E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50E95B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B93555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6</w:t>
            </w:r>
          </w:p>
        </w:tc>
      </w:tr>
      <w:tr w:rsidR="00935423" w:rsidRPr="00D7624A" w14:paraId="2B66F8C4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554E4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Percentage points along the bile duct centreline with diameter &lt; 9 m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F66A46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FBD69F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09625A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B3069F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B5DF5D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EACC2B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60A1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E15F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F8E212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A9B201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2A4E3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89C7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24BD6C3B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23CF7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Total number of stricture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9875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972D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6727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26EC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951054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443B8E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A30E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3728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D5FA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ACBB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589F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B815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60CD9C6E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DC6EA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Sum of absolute severity of stricture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4AA5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6BED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3262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B71E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FEE36B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0B5C50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3659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D54D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5C365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D5B9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0256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7769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40DBE9A4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70180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lastRenderedPageBreak/>
              <w:t>Sum of relative severity of stricture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167A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2A84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E2BC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2F01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FD15C5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DD0B2F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DEE5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D662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5E61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942C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44D4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6377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4D62C674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EFEA3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Total number of dilatation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B86B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ACEC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A7A2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D4BA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B6B96D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9867BC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7CB8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7B70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5A89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0837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130D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ABD0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7EF2D43F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43538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Total length of dilatations (mm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C5A807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6FEDD8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623E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CC2F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5705A5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246A8E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B667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698F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6C28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22631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3FD78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C00A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571A8E11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56834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Maximum dilatation diameter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B5B5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C319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8041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0C43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8B422C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1A64FD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45172A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3A9179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AACE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925B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B7BB4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7C98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1629D51F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8F619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Sum of relative severity of candidate dilatation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5E15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2B2A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C87A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D33D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7A98F1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EE3986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BB8C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DB8E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85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BA91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1FCF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373D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0DA7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302B8D38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1C5CD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Number of ducts with stricture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E248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B83A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6F4F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9F6F6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F81C8E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105949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17D8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991B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8D68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9DA5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A46E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EB2B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24C8F3A7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57CA8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Number of ducts with dilatation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BEE4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205C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5265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BEF0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99CE3B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2D7A71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2C4A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EE83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FBD5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F2B9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70A4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327C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6B158E87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80DA8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Number of ducts with strictures/dilatations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0C48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FD7A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17B2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F9F8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4E7D5A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CFB8EA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C7E9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19D0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11F0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F5BE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688E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E349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935423" w:rsidRPr="00D7624A" w14:paraId="15DCF57A" w14:textId="77777777" w:rsidTr="00E80D11">
        <w:trPr>
          <w:trHeight w:val="303"/>
        </w:trPr>
        <w:tc>
          <w:tcPr>
            <w:tcW w:w="3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9B7EC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hAnsi="Arial" w:cs="Arial"/>
                <w:sz w:val="20"/>
                <w:szCs w:val="20"/>
              </w:rPr>
              <w:t>Total length of ducts with abnormalities (strictures and dilatations) (mm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19B5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16B2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90F3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D871B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48E513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2CD9FF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F88E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4A1A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B187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5F33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0F72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6490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</w:tbl>
    <w:p w14:paraId="58C211ED" w14:textId="77777777" w:rsidR="00935423" w:rsidRPr="00D7624A" w:rsidRDefault="00935423" w:rsidP="00935423">
      <w:pPr>
        <w:spacing w:line="276" w:lineRule="auto"/>
        <w:rPr>
          <w:rFonts w:ascii="Arial" w:hAnsi="Arial" w:cs="Arial"/>
        </w:rPr>
      </w:pPr>
    </w:p>
    <w:p w14:paraId="28368B50" w14:textId="77777777" w:rsidR="00935423" w:rsidRPr="00D7624A" w:rsidRDefault="00935423" w:rsidP="00935423">
      <w:pPr>
        <w:spacing w:line="276" w:lineRule="auto"/>
        <w:rPr>
          <w:rFonts w:ascii="Arial" w:hAnsi="Arial" w:cs="Arial"/>
        </w:rPr>
      </w:pPr>
    </w:p>
    <w:p w14:paraId="4F8B4A36" w14:textId="77777777" w:rsidR="00935423" w:rsidRPr="00D7624A" w:rsidRDefault="00935423" w:rsidP="00935423">
      <w:pPr>
        <w:spacing w:line="276" w:lineRule="auto"/>
        <w:rPr>
          <w:rFonts w:ascii="Arial" w:hAnsi="Arial" w:cs="Arial"/>
        </w:rPr>
        <w:sectPr w:rsidR="00935423" w:rsidRPr="00D7624A" w:rsidSect="003B70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AAE4C4" w14:textId="77777777" w:rsidR="00935423" w:rsidRPr="00D7624A" w:rsidRDefault="00935423" w:rsidP="00935423">
      <w:pPr>
        <w:spacing w:line="276" w:lineRule="auto"/>
        <w:rPr>
          <w:rFonts w:ascii="Arial" w:hAnsi="Arial" w:cs="Arial"/>
        </w:rPr>
      </w:pPr>
      <w:r w:rsidRPr="00D7624A">
        <w:rPr>
          <w:rFonts w:ascii="Arial" w:hAnsi="Arial" w:cs="Arial"/>
        </w:rPr>
        <w:lastRenderedPageBreak/>
        <w:t>Supplementary table 3: Correlations between imaging metrics, liver biochemistry and histology</w:t>
      </w:r>
    </w:p>
    <w:tbl>
      <w:tblPr>
        <w:tblW w:w="10143" w:type="dxa"/>
        <w:tblLook w:val="04A0" w:firstRow="1" w:lastRow="0" w:firstColumn="1" w:lastColumn="0" w:noHBand="0" w:noVBand="1"/>
      </w:tblPr>
      <w:tblGrid>
        <w:gridCol w:w="2988"/>
        <w:gridCol w:w="1150"/>
        <w:gridCol w:w="817"/>
        <w:gridCol w:w="1710"/>
        <w:gridCol w:w="817"/>
        <w:gridCol w:w="1710"/>
        <w:gridCol w:w="951"/>
      </w:tblGrid>
      <w:tr w:rsidR="00935423" w:rsidRPr="00D7624A" w14:paraId="5F05EB21" w14:textId="77777777" w:rsidTr="00E80D11">
        <w:trPr>
          <w:trHeight w:val="36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7034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DE6817B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lang w:eastAsia="en-GB"/>
              </w:rPr>
              <w:t>Fibrosi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F0223B9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0215A7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lang w:eastAsia="en-GB"/>
              </w:rPr>
              <w:t>Lobular</w:t>
            </w:r>
          </w:p>
          <w:p w14:paraId="5A9803DB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lang w:eastAsia="en-GB"/>
              </w:rPr>
              <w:t>inflammatio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4D8E218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F667E0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lang w:eastAsia="en-GB"/>
              </w:rPr>
              <w:t>Portal</w:t>
            </w:r>
          </w:p>
          <w:p w14:paraId="79FD74B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lang w:eastAsia="en-GB"/>
              </w:rPr>
              <w:t>inflamma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733D5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</w:p>
        </w:tc>
      </w:tr>
      <w:tr w:rsidR="00935423" w:rsidRPr="00D7624A" w14:paraId="60FC0E76" w14:textId="77777777" w:rsidTr="00E80D11">
        <w:trPr>
          <w:trHeight w:val="32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42BC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Time between diagnosis and MR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ECF6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8A47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5F9ADE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-0.3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690BCB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3F3B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8D76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305261E3" w14:textId="77777777" w:rsidTr="00E80D11">
        <w:trPr>
          <w:trHeight w:val="380"/>
        </w:trPr>
        <w:tc>
          <w:tcPr>
            <w:tcW w:w="1014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C3BDBA" w14:textId="77777777" w:rsidR="00935423" w:rsidRPr="00D7624A" w:rsidRDefault="00935423" w:rsidP="00E80D1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D7624A">
              <w:rPr>
                <w:rFonts w:ascii="Arial" w:eastAsia="Arial" w:hAnsi="Arial" w:cs="Arial"/>
                <w:b/>
                <w:bCs/>
              </w:rPr>
              <w:t>Liver biochemistry</w:t>
            </w:r>
          </w:p>
        </w:tc>
      </w:tr>
      <w:tr w:rsidR="00935423" w:rsidRPr="00D7624A" w14:paraId="17D9F7E1" w14:textId="77777777" w:rsidTr="00E80D11">
        <w:trPr>
          <w:trHeight w:val="38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08B8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A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E95711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61FFE3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46901D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B7857D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2CFB36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522EC8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1</w:t>
            </w:r>
          </w:p>
        </w:tc>
      </w:tr>
      <w:tr w:rsidR="00935423" w:rsidRPr="00D7624A" w14:paraId="089B88B2" w14:textId="77777777" w:rsidTr="00E80D11">
        <w:trPr>
          <w:trHeight w:val="38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229F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A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CC7E3D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5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B7D4E4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131E8F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2C240E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1402E6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64177B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</w:t>
            </w:r>
          </w:p>
        </w:tc>
      </w:tr>
      <w:tr w:rsidR="00935423" w:rsidRPr="00D7624A" w14:paraId="21F524C5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1E1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GG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F9B8DF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DA10AE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2CFEA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28E3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667E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D3BA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106B893E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638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total bilirub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246C9D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0BB40B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E51A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F046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7C41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ACA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0F73877D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CBB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Ig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69F19A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0A8A33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2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089621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186188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066CD2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2D9252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01</w:t>
            </w:r>
          </w:p>
        </w:tc>
      </w:tr>
      <w:tr w:rsidR="00935423" w:rsidRPr="00D7624A" w14:paraId="534F3792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87F9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Gamma globuli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A32D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C9A8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A31DB2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5B14F6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2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E3FA29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A4C7C7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03</w:t>
            </w:r>
          </w:p>
        </w:tc>
      </w:tr>
      <w:tr w:rsidR="00935423" w:rsidRPr="00D7624A" w14:paraId="0C40C9E5" w14:textId="77777777" w:rsidTr="00E80D11">
        <w:trPr>
          <w:trHeight w:val="379"/>
        </w:trPr>
        <w:tc>
          <w:tcPr>
            <w:tcW w:w="1014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13B62E" w14:textId="77777777" w:rsidR="00935423" w:rsidRPr="00D7624A" w:rsidRDefault="00935423" w:rsidP="00E80D1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b/>
                <w:bCs/>
                <w:lang w:eastAsia="en-GB"/>
              </w:rPr>
              <w:t>mpMRI metrics</w:t>
            </w:r>
          </w:p>
        </w:tc>
      </w:tr>
      <w:tr w:rsidR="00935423" w:rsidRPr="00D7624A" w14:paraId="712E8DD8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E1F19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PDF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34BD1C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-0.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EBCAFD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4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7B39DE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-0.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0BE9BF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6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2FB4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69E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78EF28F7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489E3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cT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32A8B0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22462E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8F3568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A4BDA6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B076FD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59BE8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03</w:t>
            </w:r>
          </w:p>
        </w:tc>
      </w:tr>
      <w:tr w:rsidR="00935423" w:rsidRPr="00D7624A" w14:paraId="44BD45EA" w14:textId="77777777" w:rsidTr="00E80D11">
        <w:trPr>
          <w:trHeight w:val="479"/>
        </w:trPr>
        <w:tc>
          <w:tcPr>
            <w:tcW w:w="1014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38977" w14:textId="77777777" w:rsidR="00935423" w:rsidRPr="00D7624A" w:rsidRDefault="00935423" w:rsidP="00E80D1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D7624A">
              <w:rPr>
                <w:rFonts w:ascii="Arial" w:hAnsi="Arial" w:cs="Arial"/>
                <w:b/>
                <w:bCs/>
              </w:rPr>
              <w:t>Biliary tree parameters (MRCP+ metrics)</w:t>
            </w:r>
          </w:p>
        </w:tc>
      </w:tr>
      <w:tr w:rsidR="00935423" w:rsidRPr="00D7624A" w14:paraId="6BD90048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F7E1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of the ducts with median diameter ranging 1-3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7452C5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-0.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3C3930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D141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8A34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0D9ED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4284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170FC3C6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AC9C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of the ducts with median diameter ranging 3-5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8A6D09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29CE45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0628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01949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F194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8EB1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622558A0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446B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of the ducts with median diameter ranging 5-7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B8D4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7661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4218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7EF1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CCEF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D236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4AB5E1AD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E357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points along the bile duct centreline with diameter &lt; 1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F6C0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11AB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7F9EEB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A46AF7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2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6B77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9D38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2CEFB4BC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83B0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points along the bile duct centreline with diameter ranging 1-3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88BC89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-0.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59BE20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3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C4E0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8AA16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E1F0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8C44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7F15827A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665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points along the bile duct centreline with diameter ranging 3-5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B62F8F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EF6A0E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8C2F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AB9AC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C939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7BC0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1E5ABD00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810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Percentage points along the bile duct centreline with diameter ranging 7-9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1A30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7903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47DE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FAEC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2208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5BE8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7205F5B9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63F9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lastRenderedPageBreak/>
              <w:t>Percentage points along the bile duct centreline with diameter &lt; 9 m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4F91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397B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0AE4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A053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64C9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53F9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62054585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A0E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Total number of strictur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81ACBD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eastAsia="Times New Roman" w:hAnsi="Arial" w:cs="Arial"/>
                <w:lang w:eastAsia="en-GB"/>
              </w:rPr>
              <w:t>0.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70BAB5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0.01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9CC9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B043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E7F4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504C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2D4696ED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E97C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Sum of absolute severity of strictur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32490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27C17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5059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416C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B58A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45ED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3C561816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C683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Sum of relative severity of strictur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43CD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F1F9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B6D4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6CD21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C512F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4D68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107C3E93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DC2F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Total number of dilat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9C8E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CE08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E144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D9A7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BFF4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C3EA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6A8C7A03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3FD5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Total length of dilatations (mm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28B3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3D01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1E52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1063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8989D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3AC0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239B2D56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B8A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Maximum dilatation diamete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4D5C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9EC3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8BBC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9609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CA846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6223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7F2C166D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0D2B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Sum of relative severity of candidate dilat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0E4B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22B5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6C9E1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BABE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FB89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8EDE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39916611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4D6E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Number of ducts with strictur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85C4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948DE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D392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6521A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88D7C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87FF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77D75D1E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7D62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Number of ducts with dilat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7DEF5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14C59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AC90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ECB17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1F804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46FF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D7624A" w14:paraId="36B156C6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4FAC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Number of ducts with strictures/dilat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9320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2223F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89896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29A32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232A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026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  <w:tr w:rsidR="00935423" w:rsidRPr="003D1647" w14:paraId="13561E55" w14:textId="77777777" w:rsidTr="00E80D11">
        <w:trPr>
          <w:trHeight w:val="32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B65B" w14:textId="77777777" w:rsidR="00935423" w:rsidRPr="00D7624A" w:rsidRDefault="00935423" w:rsidP="00E80D11">
            <w:pPr>
              <w:spacing w:line="276" w:lineRule="auto"/>
              <w:rPr>
                <w:rFonts w:ascii="Arial" w:eastAsia="Times New Roman" w:hAnsi="Arial" w:cs="Arial"/>
                <w:lang w:eastAsia="en-GB"/>
              </w:rPr>
            </w:pPr>
            <w:r w:rsidRPr="00D7624A">
              <w:rPr>
                <w:rFonts w:ascii="Arial" w:hAnsi="Arial" w:cs="Arial"/>
              </w:rPr>
              <w:t>Total length of ducts with abnormalities (strictures and dilatations) (mm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2A563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FA920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7E228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BCE7B" w14:textId="77777777" w:rsidR="00935423" w:rsidRPr="00D7624A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D1622" w14:textId="77777777" w:rsidR="00935423" w:rsidRPr="003D1647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D7624A">
              <w:rPr>
                <w:rFonts w:ascii="Arial" w:eastAsia="Times New Roman" w:hAnsi="Arial" w:cs="Arial"/>
                <w:i/>
                <w:iCs/>
                <w:lang w:eastAsia="en-GB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6DAD7" w14:textId="77777777" w:rsidR="00935423" w:rsidRPr="003D1647" w:rsidRDefault="00935423" w:rsidP="00E80D11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3D1647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</w:tr>
    </w:tbl>
    <w:p w14:paraId="69D66D82" w14:textId="77777777" w:rsidR="00935423" w:rsidRPr="003D1647" w:rsidRDefault="00935423" w:rsidP="00935423">
      <w:pPr>
        <w:spacing w:line="276" w:lineRule="auto"/>
        <w:rPr>
          <w:rFonts w:ascii="Arial" w:hAnsi="Arial" w:cs="Arial"/>
        </w:rPr>
      </w:pPr>
    </w:p>
    <w:p w14:paraId="60B814F9" w14:textId="77777777" w:rsidR="004437EC" w:rsidRDefault="002458CD"/>
    <w:sectPr w:rsidR="004437EC" w:rsidSect="002754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D0EF3"/>
    <w:multiLevelType w:val="hybridMultilevel"/>
    <w:tmpl w:val="5F8610E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2B64AB"/>
    <w:multiLevelType w:val="multilevel"/>
    <w:tmpl w:val="802C76B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241692"/>
    <w:multiLevelType w:val="hybridMultilevel"/>
    <w:tmpl w:val="5F0CAF36"/>
    <w:lvl w:ilvl="0" w:tplc="4994086C">
      <w:start w:val="1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B20FA"/>
    <w:multiLevelType w:val="hybridMultilevel"/>
    <w:tmpl w:val="ACC6B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545B5"/>
    <w:multiLevelType w:val="multilevel"/>
    <w:tmpl w:val="C77EC2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AC08C8"/>
    <w:multiLevelType w:val="hybridMultilevel"/>
    <w:tmpl w:val="D05E5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90AF1"/>
    <w:multiLevelType w:val="hybridMultilevel"/>
    <w:tmpl w:val="CD388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D6531"/>
    <w:multiLevelType w:val="hybridMultilevel"/>
    <w:tmpl w:val="99FCCB3E"/>
    <w:lvl w:ilvl="0" w:tplc="C16CF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1E30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E297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82A6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C824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1C18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0E31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F8A8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0AEF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AF6DE8"/>
    <w:multiLevelType w:val="hybridMultilevel"/>
    <w:tmpl w:val="43B4B9CA"/>
    <w:lvl w:ilvl="0" w:tplc="FBAEC7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A2951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51EE73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496FA6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ABA7DC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E8A986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918AFF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24C2DD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98A4E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7107AC"/>
    <w:multiLevelType w:val="multilevel"/>
    <w:tmpl w:val="0DEEA9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6FC4C1D"/>
    <w:multiLevelType w:val="multilevel"/>
    <w:tmpl w:val="69740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412BD5"/>
    <w:multiLevelType w:val="hybridMultilevel"/>
    <w:tmpl w:val="A38497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4A733A"/>
    <w:multiLevelType w:val="multilevel"/>
    <w:tmpl w:val="AA24B2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2AC2B65"/>
    <w:multiLevelType w:val="multilevel"/>
    <w:tmpl w:val="EAEE47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2242F0"/>
    <w:multiLevelType w:val="hybridMultilevel"/>
    <w:tmpl w:val="FFFFFFFF"/>
    <w:lvl w:ilvl="0" w:tplc="64AA2A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B281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E2E4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54EF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9E2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4CF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E54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8A19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FEAD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E66C3E"/>
    <w:multiLevelType w:val="hybridMultilevel"/>
    <w:tmpl w:val="FFFFFFFF"/>
    <w:lvl w:ilvl="0" w:tplc="C868B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665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982A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C42F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CA6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986A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369D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783A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232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0C28DD"/>
    <w:multiLevelType w:val="multilevel"/>
    <w:tmpl w:val="AF76DF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4AF3EB1"/>
    <w:multiLevelType w:val="hybridMultilevel"/>
    <w:tmpl w:val="886AD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8"/>
  </w:num>
  <w:num w:numId="4">
    <w:abstractNumId w:val="10"/>
  </w:num>
  <w:num w:numId="5">
    <w:abstractNumId w:val="4"/>
  </w:num>
  <w:num w:numId="6">
    <w:abstractNumId w:val="1"/>
  </w:num>
  <w:num w:numId="7">
    <w:abstractNumId w:val="13"/>
  </w:num>
  <w:num w:numId="8">
    <w:abstractNumId w:val="9"/>
  </w:num>
  <w:num w:numId="9">
    <w:abstractNumId w:val="0"/>
  </w:num>
  <w:num w:numId="10">
    <w:abstractNumId w:val="6"/>
  </w:num>
  <w:num w:numId="11">
    <w:abstractNumId w:val="7"/>
  </w:num>
  <w:num w:numId="12">
    <w:abstractNumId w:val="14"/>
  </w:num>
  <w:num w:numId="13">
    <w:abstractNumId w:val="2"/>
  </w:num>
  <w:num w:numId="14">
    <w:abstractNumId w:val="17"/>
  </w:num>
  <w:num w:numId="15">
    <w:abstractNumId w:val="3"/>
  </w:num>
  <w:num w:numId="16">
    <w:abstractNumId w:val="12"/>
  </w:num>
  <w:num w:numId="17">
    <w:abstractNumId w:val="16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23"/>
    <w:rsid w:val="002458CD"/>
    <w:rsid w:val="00275444"/>
    <w:rsid w:val="00813075"/>
    <w:rsid w:val="00935423"/>
    <w:rsid w:val="009437DD"/>
    <w:rsid w:val="009D0107"/>
    <w:rsid w:val="00B61380"/>
    <w:rsid w:val="00C1537F"/>
    <w:rsid w:val="00EC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236B8"/>
  <w15:chartTrackingRefBased/>
  <w15:docId w15:val="{994FDA77-2306-6A4C-9FC1-AE33CBE5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23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42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42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ListParagraph">
    <w:name w:val="List Paragraph"/>
    <w:basedOn w:val="Normal"/>
    <w:uiPriority w:val="34"/>
    <w:qFormat/>
    <w:rsid w:val="00935423"/>
    <w:pPr>
      <w:spacing w:after="160" w:line="259" w:lineRule="auto"/>
      <w:ind w:left="720"/>
      <w:contextualSpacing/>
    </w:pPr>
    <w:rPr>
      <w:noProof w:val="0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935423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935423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eastAsia="en-GB"/>
    </w:rPr>
  </w:style>
  <w:style w:type="character" w:customStyle="1" w:styleId="normaltextrun">
    <w:name w:val="normaltextrun"/>
    <w:basedOn w:val="DefaultParagraphFont"/>
    <w:rsid w:val="00935423"/>
  </w:style>
  <w:style w:type="character" w:customStyle="1" w:styleId="apple-converted-space">
    <w:name w:val="apple-converted-space"/>
    <w:basedOn w:val="DefaultParagraphFont"/>
    <w:rsid w:val="00935423"/>
  </w:style>
  <w:style w:type="character" w:customStyle="1" w:styleId="eop">
    <w:name w:val="eop"/>
    <w:basedOn w:val="DefaultParagraphFont"/>
    <w:rsid w:val="00935423"/>
  </w:style>
  <w:style w:type="paragraph" w:styleId="Bibliography">
    <w:name w:val="Bibliography"/>
    <w:basedOn w:val="Normal"/>
    <w:next w:val="Normal"/>
    <w:uiPriority w:val="37"/>
    <w:unhideWhenUsed/>
    <w:rsid w:val="00935423"/>
    <w:pPr>
      <w:spacing w:after="160" w:line="259" w:lineRule="auto"/>
    </w:pPr>
    <w:rPr>
      <w:noProof w:val="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5423"/>
    <w:pPr>
      <w:tabs>
        <w:tab w:val="center" w:pos="4680"/>
        <w:tab w:val="right" w:pos="9360"/>
      </w:tabs>
    </w:pPr>
    <w:rPr>
      <w:noProof w:val="0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35423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35423"/>
  </w:style>
  <w:style w:type="paragraph" w:styleId="BalloonText">
    <w:name w:val="Balloon Text"/>
    <w:basedOn w:val="Normal"/>
    <w:link w:val="BalloonTextChar"/>
    <w:uiPriority w:val="99"/>
    <w:semiHidden/>
    <w:unhideWhenUsed/>
    <w:rsid w:val="00935423"/>
    <w:rPr>
      <w:rFonts w:ascii="Times New Roman" w:hAnsi="Times New Roman" w:cs="Times New Roman"/>
      <w:noProof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423"/>
    <w:rPr>
      <w:rFonts w:ascii="Times New Roman" w:hAnsi="Times New Roman" w:cs="Times New Roman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93542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5423"/>
    <w:pPr>
      <w:tabs>
        <w:tab w:val="center" w:pos="4680"/>
        <w:tab w:val="right" w:pos="9360"/>
      </w:tabs>
    </w:pPr>
    <w:rPr>
      <w:noProof w:val="0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35423"/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542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3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423"/>
    <w:pPr>
      <w:spacing w:after="160"/>
    </w:pPr>
    <w:rPr>
      <w:noProof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4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423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935423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35423"/>
    <w:pPr>
      <w:spacing w:after="200"/>
    </w:pPr>
    <w:rPr>
      <w:i/>
      <w:iCs/>
      <w:noProof w:val="0"/>
      <w:color w:val="44546A" w:themeColor="text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35423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82</Words>
  <Characters>6740</Characters>
  <Application>Microsoft Office Word</Application>
  <DocSecurity>0</DocSecurity>
  <Lines>56</Lines>
  <Paragraphs>15</Paragraphs>
  <ScaleCrop>false</ScaleCrop>
  <Company/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umbayawonda</dc:creator>
  <cp:keywords/>
  <dc:description/>
  <cp:lastModifiedBy>Elizabeth Shumbayawonda</cp:lastModifiedBy>
  <cp:revision>2</cp:revision>
  <dcterms:created xsi:type="dcterms:W3CDTF">2021-05-20T09:47:00Z</dcterms:created>
  <dcterms:modified xsi:type="dcterms:W3CDTF">2021-05-21T09:16:00Z</dcterms:modified>
</cp:coreProperties>
</file>